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F97AB" w14:textId="45B4DA50" w:rsidR="00AB0653" w:rsidRDefault="00AB0653">
      <w:r>
        <w:t xml:space="preserve">Supplementary materials S3. The following are Receiver-Operator Characteristic curves, variable importance tables, and univariate response curves for the 5 most important variables for each species. Univariate response curves can be interpreted as the response of habitat suitability </w:t>
      </w:r>
      <w:r w:rsidR="00FB2071">
        <w:t>to that variable on its own, without considering other variables.</w:t>
      </w:r>
    </w:p>
    <w:p w14:paraId="58DF51F8" w14:textId="77777777" w:rsidR="00AB0653" w:rsidRDefault="00AB0653"/>
    <w:p w14:paraId="4DF37466" w14:textId="0A588D1C" w:rsidR="005B6A87" w:rsidRPr="00141B36" w:rsidRDefault="000773D3">
      <w:pPr>
        <w:rPr>
          <w:b/>
        </w:rPr>
      </w:pPr>
      <w:r w:rsidRPr="00141B36">
        <w:rPr>
          <w:b/>
        </w:rPr>
        <w:t>Bighorn sheep</w:t>
      </w:r>
    </w:p>
    <w:p w14:paraId="205F7A92" w14:textId="5B325BB7" w:rsidR="000A3ADC" w:rsidRPr="000A3ADC" w:rsidRDefault="000A3ADC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A3ADC" w:rsidRPr="000A3ADC" w14:paraId="62C44C0D" w14:textId="77777777" w:rsidTr="000A3ADC">
        <w:tc>
          <w:tcPr>
            <w:tcW w:w="4675" w:type="dxa"/>
          </w:tcPr>
          <w:p w14:paraId="00E800E2" w14:textId="6C7FB25B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5DC5A22F" wp14:editId="2CDC5280">
                  <wp:extent cx="2743200" cy="1959219"/>
                  <wp:effectExtent l="0" t="0" r="0" b="0"/>
                  <wp:docPr id="31" name="Picture 31" descr="/var/folders/18/zhvn6g_52zjcdfhbjj9hlvth0000gn/T/com.microsoft.Word/Content.MSO/BB6483D4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/var/folders/18/zhvn6g_52zjcdfhbjj9hlvth0000gn/T/com.microsoft.Word/Content.MSO/BB6483D4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59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5"/>
              <w:gridCol w:w="1568"/>
              <w:gridCol w:w="451"/>
            </w:tblGrid>
            <w:tr w:rsidR="00B12312" w:rsidRPr="00B12312" w14:paraId="7051D581" w14:textId="77777777" w:rsidTr="00B12312">
              <w:trPr>
                <w:trHeight w:hRule="exact" w:val="216"/>
                <w:tblHeader/>
              </w:trPr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78FD89E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4762D3E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B12312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Permutation_importanc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4B28981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B12312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sd</w:t>
                  </w:r>
                  <w:proofErr w:type="spellEnd"/>
                </w:p>
              </w:tc>
            </w:tr>
            <w:tr w:rsidR="00B12312" w:rsidRPr="00B12312" w14:paraId="7BDD10D5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E78A62F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I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8C1757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41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A683C46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3</w:t>
                  </w:r>
                </w:p>
              </w:tc>
            </w:tr>
            <w:tr w:rsidR="00B12312" w:rsidRPr="00B12312" w14:paraId="5DA2C820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ADBBF8D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B506DF3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36.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796C225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4</w:t>
                  </w:r>
                </w:p>
              </w:tc>
            </w:tr>
            <w:tr w:rsidR="00B12312" w:rsidRPr="00B12312" w14:paraId="66FE9B88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5F5F5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8E466CA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5F5F5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D483430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1.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5F5F5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607095A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4</w:t>
                  </w:r>
                </w:p>
              </w:tc>
            </w:tr>
            <w:tr w:rsidR="00B12312" w:rsidRPr="00B12312" w14:paraId="3465688C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0A1A871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_arc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4C7D070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3.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0944D46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B12312" w:rsidRPr="00B12312" w14:paraId="31072D96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1688ED6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33C88A1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45236A6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B12312" w:rsidRPr="00B12312" w14:paraId="760F2E2F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B6C9E91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Temperat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10C2108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95BE93B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B12312" w:rsidRPr="00B12312" w14:paraId="3E743B53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F6BB24B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1A3AC68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F19DE5C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B12312" w:rsidRPr="00B12312" w14:paraId="27C198C4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14B912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Borea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20C99D2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875BC33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B12312" w:rsidRPr="00B12312" w14:paraId="34C9692A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90E5F6F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4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70030F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F323935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B12312" w:rsidRPr="00B12312" w14:paraId="2E1E1B61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DD451F7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59452D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BF9E07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B12312" w:rsidRPr="00B12312" w14:paraId="7625E561" w14:textId="77777777" w:rsidTr="00B12312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40D31DA" w14:textId="77777777" w:rsidR="00B12312" w:rsidRPr="00B12312" w:rsidRDefault="00B12312" w:rsidP="00B12312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93E5B54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84264E9" w14:textId="77777777" w:rsidR="00B12312" w:rsidRPr="00B12312" w:rsidRDefault="00B12312" w:rsidP="00B12312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B12312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</w:tbl>
          <w:p w14:paraId="5F7691CD" w14:textId="77777777" w:rsidR="000A3ADC" w:rsidRPr="000A3ADC" w:rsidRDefault="000A3ADC">
            <w:pPr>
              <w:rPr>
                <w:sz w:val="16"/>
                <w:szCs w:val="16"/>
              </w:rPr>
            </w:pPr>
          </w:p>
        </w:tc>
      </w:tr>
      <w:tr w:rsidR="000A3ADC" w:rsidRPr="000A3ADC" w14:paraId="1D2B83E8" w14:textId="77777777" w:rsidTr="000A3ADC">
        <w:tc>
          <w:tcPr>
            <w:tcW w:w="4675" w:type="dxa"/>
          </w:tcPr>
          <w:p w14:paraId="1FA66737" w14:textId="0C7FC39D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004B782A" wp14:editId="1C64E582">
                  <wp:extent cx="2286000" cy="1632683"/>
                  <wp:effectExtent l="0" t="0" r="0" b="5715"/>
                  <wp:docPr id="32" name="Picture 32" descr="/var/folders/18/zhvn6g_52zjcdfhbjj9hlvth0000gn/T/com.microsoft.Word/Content.MSO/B7349D02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/var/folders/18/zhvn6g_52zjcdfhbjj9hlvth0000gn/T/com.microsoft.Word/Content.MSO/B7349D02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DD27050" w14:textId="25934313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702BF304" wp14:editId="16AB4F4A">
                  <wp:extent cx="2286000" cy="1632683"/>
                  <wp:effectExtent l="0" t="0" r="0" b="5715"/>
                  <wp:docPr id="35" name="Picture 35" descr="/var/folders/18/zhvn6g_52zjcdfhbjj9hlvth0000gn/T/com.microsoft.Word/Content.MSO/24DDA7AC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/var/folders/18/zhvn6g_52zjcdfhbjj9hlvth0000gn/T/com.microsoft.Word/Content.MSO/24DDA7AC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ADC" w:rsidRPr="000A3ADC" w14:paraId="69E3CE00" w14:textId="77777777" w:rsidTr="000A3ADC">
        <w:tc>
          <w:tcPr>
            <w:tcW w:w="4675" w:type="dxa"/>
          </w:tcPr>
          <w:p w14:paraId="297022C4" w14:textId="02A53A55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553C50C3" wp14:editId="1DE07B82">
                  <wp:extent cx="2286000" cy="1632683"/>
                  <wp:effectExtent l="0" t="0" r="0" b="5715"/>
                  <wp:docPr id="36" name="Picture 36" descr="/var/folders/18/zhvn6g_52zjcdfhbjj9hlvth0000gn/T/com.microsoft.Word/Content.MSO/204EE69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/var/folders/18/zhvn6g_52zjcdfhbjj9hlvth0000gn/T/com.microsoft.Word/Content.MSO/204EE69A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DF2779E" w14:textId="40D9B798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1E7B9A32" wp14:editId="1BCE52C0">
                  <wp:extent cx="2286000" cy="1632683"/>
                  <wp:effectExtent l="0" t="0" r="0" b="5715"/>
                  <wp:docPr id="37" name="Picture 37" descr="/var/folders/18/zhvn6g_52zjcdfhbjj9hlvth0000gn/T/com.microsoft.Word/Content.MSO/F6BEF9B8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/var/folders/18/zhvn6g_52zjcdfhbjj9hlvth0000gn/T/com.microsoft.Word/Content.MSO/F6BEF9B8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3ADC" w:rsidRPr="000A3ADC" w14:paraId="5173DEA0" w14:textId="77777777" w:rsidTr="000A3ADC">
        <w:tc>
          <w:tcPr>
            <w:tcW w:w="4675" w:type="dxa"/>
          </w:tcPr>
          <w:p w14:paraId="6362BB87" w14:textId="433A664B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3EAC9FAF" wp14:editId="21C7806E">
                  <wp:extent cx="2286000" cy="1632683"/>
                  <wp:effectExtent l="0" t="0" r="0" b="5715"/>
                  <wp:docPr id="38" name="Picture 38" descr="/var/folders/18/zhvn6g_52zjcdfhbjj9hlvth0000gn/T/com.microsoft.Word/Content.MSO/AE2A608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/var/folders/18/zhvn6g_52zjcdfhbjj9hlvth0000gn/T/com.microsoft.Word/Content.MSO/AE2A6086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F84E068" w14:textId="77777777" w:rsidR="000A3ADC" w:rsidRDefault="000A3ADC">
            <w:pPr>
              <w:rPr>
                <w:sz w:val="16"/>
                <w:szCs w:val="16"/>
              </w:rPr>
            </w:pPr>
          </w:p>
          <w:p w14:paraId="58BA74FF" w14:textId="6C808CE1" w:rsidR="000A3ADC" w:rsidRDefault="00B123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: Terrain ruggedness index</w:t>
            </w:r>
          </w:p>
          <w:p w14:paraId="5FB911A9" w14:textId="0CD42EA4" w:rsidR="000A3ADC" w:rsidRDefault="000A3A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1</w:t>
            </w:r>
            <w:r w:rsidR="00B12312">
              <w:rPr>
                <w:sz w:val="16"/>
                <w:szCs w:val="16"/>
              </w:rPr>
              <w:t>2: Annual precipitation</w:t>
            </w:r>
          </w:p>
          <w:p w14:paraId="6036BEE9" w14:textId="5CC90549" w:rsidR="000A3ADC" w:rsidRDefault="000A3A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0</w:t>
            </w:r>
            <w:r w:rsidR="00B12312">
              <w:rPr>
                <w:sz w:val="16"/>
                <w:szCs w:val="16"/>
              </w:rPr>
              <w:t xml:space="preserve">4: </w:t>
            </w:r>
            <w:r w:rsidR="00B12312" w:rsidRPr="00B12312">
              <w:rPr>
                <w:sz w:val="16"/>
                <w:szCs w:val="16"/>
              </w:rPr>
              <w:t xml:space="preserve">Temperature </w:t>
            </w:r>
            <w:r w:rsidR="004C136A">
              <w:rPr>
                <w:sz w:val="16"/>
                <w:szCs w:val="16"/>
              </w:rPr>
              <w:t>s</w:t>
            </w:r>
            <w:r w:rsidR="00B12312" w:rsidRPr="00B12312">
              <w:rPr>
                <w:sz w:val="16"/>
                <w:szCs w:val="16"/>
              </w:rPr>
              <w:t>easonality</w:t>
            </w:r>
          </w:p>
          <w:p w14:paraId="548201DC" w14:textId="7BA7F71B" w:rsidR="000A3ADC" w:rsidRDefault="00B123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_gra_arc: C3 Arctic grasses fractional cover</w:t>
            </w:r>
          </w:p>
          <w:p w14:paraId="5DC1089A" w14:textId="4FAA4E93" w:rsidR="000A3ADC" w:rsidRPr="000A3ADC" w:rsidRDefault="00B123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cl_08: </w:t>
            </w:r>
            <w:r w:rsidRPr="00B12312">
              <w:rPr>
                <w:sz w:val="16"/>
                <w:szCs w:val="16"/>
              </w:rPr>
              <w:t xml:space="preserve">Mean </w:t>
            </w:r>
            <w:r w:rsidR="004C136A">
              <w:rPr>
                <w:sz w:val="16"/>
                <w:szCs w:val="16"/>
              </w:rPr>
              <w:t>t</w:t>
            </w:r>
            <w:r w:rsidRPr="00B12312">
              <w:rPr>
                <w:sz w:val="16"/>
                <w:szCs w:val="16"/>
              </w:rPr>
              <w:t xml:space="preserve">emperature of </w:t>
            </w:r>
            <w:r w:rsidR="004C136A">
              <w:rPr>
                <w:sz w:val="16"/>
                <w:szCs w:val="16"/>
              </w:rPr>
              <w:t>w</w:t>
            </w:r>
            <w:r w:rsidRPr="00B12312">
              <w:rPr>
                <w:sz w:val="16"/>
                <w:szCs w:val="16"/>
              </w:rPr>
              <w:t xml:space="preserve">ettest </w:t>
            </w:r>
            <w:r w:rsidR="004C136A">
              <w:rPr>
                <w:sz w:val="16"/>
                <w:szCs w:val="16"/>
              </w:rPr>
              <w:t>q</w:t>
            </w:r>
            <w:r w:rsidRPr="00B12312">
              <w:rPr>
                <w:sz w:val="16"/>
                <w:szCs w:val="16"/>
              </w:rPr>
              <w:t>uarter</w:t>
            </w:r>
          </w:p>
        </w:tc>
      </w:tr>
    </w:tbl>
    <w:p w14:paraId="7EA22AFD" w14:textId="71357FB2" w:rsidR="002A3928" w:rsidRDefault="002A3928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3ED9C34" w14:textId="6FF4C539" w:rsidR="002A3928" w:rsidRPr="00141B36" w:rsidRDefault="000773D3" w:rsidP="002A3928">
      <w:pPr>
        <w:rPr>
          <w:b/>
        </w:rPr>
      </w:pPr>
      <w:r w:rsidRPr="00141B36">
        <w:rPr>
          <w:b/>
        </w:rPr>
        <w:lastRenderedPageBreak/>
        <w:t>Thinhorn sheep</w:t>
      </w:r>
    </w:p>
    <w:p w14:paraId="1D8E2D84" w14:textId="77777777" w:rsidR="002A3928" w:rsidRPr="000A3ADC" w:rsidRDefault="002A3928" w:rsidP="002A3928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4025C" w:rsidRPr="000A3ADC" w14:paraId="34B761E7" w14:textId="77777777" w:rsidTr="00CA6AC8">
        <w:tc>
          <w:tcPr>
            <w:tcW w:w="4675" w:type="dxa"/>
          </w:tcPr>
          <w:p w14:paraId="7274E463" w14:textId="46E93D7E" w:rsidR="002A3928" w:rsidRPr="000A3ADC" w:rsidRDefault="0074025C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1C27B42D" wp14:editId="1053D535">
                  <wp:extent cx="2743200" cy="1959219"/>
                  <wp:effectExtent l="0" t="0" r="0" b="0"/>
                  <wp:docPr id="39" name="Picture 39" descr="/var/folders/18/zhvn6g_52zjcdfhbjj9hlvth0000gn/T/com.microsoft.Word/Content.MSO/5C134684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/var/folders/18/zhvn6g_52zjcdfhbjj9hlvth0000gn/T/com.microsoft.Word/Content.MSO/5C134684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59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5"/>
              <w:gridCol w:w="1568"/>
              <w:gridCol w:w="451"/>
            </w:tblGrid>
            <w:tr w:rsidR="0074025C" w:rsidRPr="0074025C" w14:paraId="24B183A4" w14:textId="77777777" w:rsidTr="0074025C">
              <w:trPr>
                <w:trHeight w:hRule="exact" w:val="216"/>
                <w:tblHeader/>
              </w:trPr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DED1AD2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C2ADA29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74025C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Permutation_importanc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30011A4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74025C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sd</w:t>
                  </w:r>
                  <w:proofErr w:type="spellEnd"/>
                </w:p>
              </w:tc>
            </w:tr>
            <w:tr w:rsidR="0074025C" w:rsidRPr="0074025C" w14:paraId="3654ACE1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913F3DC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D7F0B20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61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DDA9A0D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14</w:t>
                  </w:r>
                </w:p>
              </w:tc>
            </w:tr>
            <w:tr w:rsidR="0074025C" w:rsidRPr="0074025C" w14:paraId="11E9472E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9790A81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AGR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94DDBD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3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10B848F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8</w:t>
                  </w:r>
                </w:p>
              </w:tc>
            </w:tr>
            <w:tr w:rsidR="0074025C" w:rsidRPr="0074025C" w14:paraId="548C44B3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D5C7266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Urban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9D7FDC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8.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B3ED55E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7</w:t>
                  </w:r>
                </w:p>
              </w:tc>
            </w:tr>
            <w:tr w:rsidR="0074025C" w:rsidRPr="0074025C" w14:paraId="328E3FBC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43460CB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8721674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6.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BD4174A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10</w:t>
                  </w:r>
                </w:p>
              </w:tc>
            </w:tr>
            <w:tr w:rsidR="0074025C" w:rsidRPr="0074025C" w14:paraId="2E10F4B2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62FDE93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Temperat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7A679F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6.7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3E61DC6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3</w:t>
                  </w:r>
                </w:p>
              </w:tc>
            </w:tr>
            <w:tr w:rsidR="0074025C" w:rsidRPr="0074025C" w14:paraId="49ADDC1E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B881A3E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I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F63A49A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.7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CAE66E2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74025C" w:rsidRPr="0074025C" w14:paraId="2DBC34E1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DE25A05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Borea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FA4339A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95C8738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74025C" w:rsidRPr="0074025C" w14:paraId="5999FA12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84564CC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_arc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9389D69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BFB7A91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74025C" w:rsidRPr="0074025C" w14:paraId="673446C6" w14:textId="77777777" w:rsidTr="0074025C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31B65E0" w14:textId="77777777" w:rsidR="0074025C" w:rsidRPr="0074025C" w:rsidRDefault="0074025C" w:rsidP="0074025C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D1FF3FA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DDFA11A" w14:textId="77777777" w:rsidR="0074025C" w:rsidRPr="0074025C" w:rsidRDefault="0074025C" w:rsidP="0074025C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74025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</w:tbl>
          <w:p w14:paraId="1BEB80C2" w14:textId="77777777" w:rsidR="002A3928" w:rsidRPr="000A3ADC" w:rsidRDefault="002A3928" w:rsidP="00CA6AC8">
            <w:pPr>
              <w:rPr>
                <w:sz w:val="16"/>
                <w:szCs w:val="16"/>
              </w:rPr>
            </w:pPr>
          </w:p>
        </w:tc>
      </w:tr>
      <w:tr w:rsidR="0074025C" w:rsidRPr="000A3ADC" w14:paraId="72B51525" w14:textId="77777777" w:rsidTr="00CA6AC8">
        <w:tc>
          <w:tcPr>
            <w:tcW w:w="4675" w:type="dxa"/>
          </w:tcPr>
          <w:p w14:paraId="7A33A312" w14:textId="76C236A6" w:rsidR="002A3928" w:rsidRPr="000A3ADC" w:rsidRDefault="0074025C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07F0F209" wp14:editId="2E441516">
                  <wp:extent cx="2286000" cy="1632683"/>
                  <wp:effectExtent l="0" t="0" r="0" b="5715"/>
                  <wp:docPr id="40" name="Picture 40" descr="/var/folders/18/zhvn6g_52zjcdfhbjj9hlvth0000gn/T/com.microsoft.Word/Content.MSO/FF0A6332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/var/folders/18/zhvn6g_52zjcdfhbjj9hlvth0000gn/T/com.microsoft.Word/Content.MSO/FF0A6332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A03E6AC" w14:textId="44CD5089" w:rsidR="002A3928" w:rsidRPr="000A3ADC" w:rsidRDefault="0074025C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15C9529B" wp14:editId="13DB052B">
                  <wp:extent cx="2286000" cy="1632683"/>
                  <wp:effectExtent l="0" t="0" r="0" b="5715"/>
                  <wp:docPr id="41" name="Picture 41" descr="/var/folders/18/zhvn6g_52zjcdfhbjj9hlvth0000gn/T/com.microsoft.Word/Content.MSO/4A8ADA10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/var/folders/18/zhvn6g_52zjcdfhbjj9hlvth0000gn/T/com.microsoft.Word/Content.MSO/4A8ADA10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025C" w:rsidRPr="000A3ADC" w14:paraId="5E2D76D5" w14:textId="77777777" w:rsidTr="00CA6AC8">
        <w:tc>
          <w:tcPr>
            <w:tcW w:w="4675" w:type="dxa"/>
          </w:tcPr>
          <w:p w14:paraId="27F92348" w14:textId="17A31E4B" w:rsidR="002A3928" w:rsidRPr="000A3ADC" w:rsidRDefault="0074025C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3230A388" wp14:editId="3B8CB2AC">
                  <wp:extent cx="2286000" cy="1632683"/>
                  <wp:effectExtent l="0" t="0" r="0" b="5715"/>
                  <wp:docPr id="42" name="Picture 42" descr="/var/folders/18/zhvn6g_52zjcdfhbjj9hlvth0000gn/T/com.microsoft.Word/Content.MSO/3FA11A9E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/var/folders/18/zhvn6g_52zjcdfhbjj9hlvth0000gn/T/com.microsoft.Word/Content.MSO/3FA11A9E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BCB37EE" w14:textId="584D1C2A" w:rsidR="002A3928" w:rsidRPr="000A3ADC" w:rsidRDefault="0074025C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4E42E4C2" wp14:editId="66F71626">
                  <wp:extent cx="2286000" cy="1632683"/>
                  <wp:effectExtent l="0" t="0" r="0" b="5715"/>
                  <wp:docPr id="43" name="Picture 43" descr="/var/folders/18/zhvn6g_52zjcdfhbjj9hlvth0000gn/T/com.microsoft.Word/Content.MSO/EB94C05C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/var/folders/18/zhvn6g_52zjcdfhbjj9hlvth0000gn/T/com.microsoft.Word/Content.MSO/EB94C05C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025C" w:rsidRPr="000A3ADC" w14:paraId="5FD45CB2" w14:textId="77777777" w:rsidTr="00CA6AC8">
        <w:tc>
          <w:tcPr>
            <w:tcW w:w="4675" w:type="dxa"/>
          </w:tcPr>
          <w:p w14:paraId="1134AD43" w14:textId="73EFD514" w:rsidR="002A3928" w:rsidRPr="000A3ADC" w:rsidRDefault="0074025C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62E89152" wp14:editId="208F5991">
                  <wp:extent cx="2286000" cy="1632683"/>
                  <wp:effectExtent l="0" t="0" r="0" b="5715"/>
                  <wp:docPr id="44" name="Picture 44" descr="/var/folders/18/zhvn6g_52zjcdfhbjj9hlvth0000gn/T/com.microsoft.Word/Content.MSO/528D72C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/var/folders/18/zhvn6g_52zjcdfhbjj9hlvth0000gn/T/com.microsoft.Word/Content.MSO/528D72CA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CE79BB0" w14:textId="77777777" w:rsidR="002A3928" w:rsidRDefault="002A3928" w:rsidP="00CA6AC8">
            <w:pPr>
              <w:rPr>
                <w:sz w:val="16"/>
                <w:szCs w:val="16"/>
              </w:rPr>
            </w:pPr>
          </w:p>
          <w:p w14:paraId="4C4C7931" w14:textId="5A6ED3EE" w:rsidR="002A3928" w:rsidRDefault="002A3928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</w:t>
            </w:r>
            <w:r w:rsidR="0074025C">
              <w:rPr>
                <w:sz w:val="16"/>
                <w:szCs w:val="16"/>
              </w:rPr>
              <w:t xml:space="preserve">03: </w:t>
            </w:r>
            <w:proofErr w:type="spellStart"/>
            <w:r w:rsidR="0074025C" w:rsidRPr="0074025C">
              <w:rPr>
                <w:sz w:val="16"/>
                <w:szCs w:val="16"/>
              </w:rPr>
              <w:t>Isothermality</w:t>
            </w:r>
            <w:proofErr w:type="spellEnd"/>
          </w:p>
          <w:p w14:paraId="20620F76" w14:textId="77777777" w:rsidR="002A3928" w:rsidRDefault="002A3928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: Agriculture fractional cover</w:t>
            </w:r>
          </w:p>
          <w:p w14:paraId="19E2136C" w14:textId="77777777" w:rsidR="0074025C" w:rsidRDefault="003F4066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: Urban fractional cover</w:t>
            </w:r>
          </w:p>
          <w:p w14:paraId="6C2EBE4B" w14:textId="67DBCAF5" w:rsidR="003F4066" w:rsidRDefault="003F4066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cl_19: </w:t>
            </w:r>
            <w:r w:rsidRPr="003F4066">
              <w:rPr>
                <w:sz w:val="16"/>
                <w:szCs w:val="16"/>
              </w:rPr>
              <w:t xml:space="preserve">Precipitation of </w:t>
            </w:r>
            <w:r w:rsidR="0013586A">
              <w:rPr>
                <w:sz w:val="16"/>
                <w:szCs w:val="16"/>
              </w:rPr>
              <w:t>c</w:t>
            </w:r>
            <w:r w:rsidRPr="003F4066">
              <w:rPr>
                <w:sz w:val="16"/>
                <w:szCs w:val="16"/>
              </w:rPr>
              <w:t xml:space="preserve">oldest </w:t>
            </w:r>
            <w:r w:rsidR="0013586A">
              <w:rPr>
                <w:sz w:val="16"/>
                <w:szCs w:val="16"/>
              </w:rPr>
              <w:t>q</w:t>
            </w:r>
            <w:r w:rsidRPr="003F4066">
              <w:rPr>
                <w:sz w:val="16"/>
                <w:szCs w:val="16"/>
              </w:rPr>
              <w:t>uarter</w:t>
            </w:r>
          </w:p>
          <w:p w14:paraId="77890D69" w14:textId="365BDAD8" w:rsidR="003F4066" w:rsidRPr="000A3ADC" w:rsidRDefault="003F4066" w:rsidP="00CA6AC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eeTemperate</w:t>
            </w:r>
            <w:proofErr w:type="spellEnd"/>
            <w:r>
              <w:rPr>
                <w:sz w:val="16"/>
                <w:szCs w:val="16"/>
              </w:rPr>
              <w:t>: Temperate tree fractional cover</w:t>
            </w:r>
          </w:p>
        </w:tc>
      </w:tr>
    </w:tbl>
    <w:p w14:paraId="70F4FF17" w14:textId="77777777" w:rsidR="002A3928" w:rsidRPr="000A3ADC" w:rsidRDefault="002A3928" w:rsidP="002A3928">
      <w:pPr>
        <w:rPr>
          <w:sz w:val="16"/>
          <w:szCs w:val="16"/>
        </w:rPr>
      </w:pPr>
    </w:p>
    <w:p w14:paraId="2C70BE8F" w14:textId="44B2B819" w:rsidR="000773D3" w:rsidRDefault="000773D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14AFB66" w14:textId="1B72843A" w:rsidR="000773D3" w:rsidRPr="00141B36" w:rsidRDefault="000773D3" w:rsidP="000773D3">
      <w:pPr>
        <w:rPr>
          <w:b/>
        </w:rPr>
      </w:pPr>
      <w:r w:rsidRPr="00141B36">
        <w:rPr>
          <w:b/>
        </w:rPr>
        <w:lastRenderedPageBreak/>
        <w:t>Mountain goat</w:t>
      </w:r>
    </w:p>
    <w:p w14:paraId="049B44C9" w14:textId="77777777" w:rsidR="000773D3" w:rsidRPr="000A3ADC" w:rsidRDefault="000773D3" w:rsidP="000773D3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44AA5" w:rsidRPr="000A3ADC" w14:paraId="7CDBF707" w14:textId="77777777" w:rsidTr="00CA6AC8">
        <w:tc>
          <w:tcPr>
            <w:tcW w:w="4675" w:type="dxa"/>
          </w:tcPr>
          <w:p w14:paraId="53AA867F" w14:textId="4C836EAA" w:rsidR="000773D3" w:rsidRPr="000A3ADC" w:rsidRDefault="00644AA5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4DB56A21" wp14:editId="48AE0996">
                  <wp:extent cx="2743200" cy="1959219"/>
                  <wp:effectExtent l="0" t="0" r="0" b="0"/>
                  <wp:docPr id="45" name="Picture 45" descr="/var/folders/18/zhvn6g_52zjcdfhbjj9hlvth0000gn/T/com.microsoft.Word/Content.MSO/96EAC568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/var/folders/18/zhvn6g_52zjcdfhbjj9hlvth0000gn/T/com.microsoft.Word/Content.MSO/96EAC568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59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5"/>
              <w:gridCol w:w="1568"/>
              <w:gridCol w:w="451"/>
            </w:tblGrid>
            <w:tr w:rsidR="00644AA5" w:rsidRPr="00644AA5" w14:paraId="143D9C9B" w14:textId="77777777" w:rsidTr="00644AA5">
              <w:trPr>
                <w:trHeight w:hRule="exact" w:val="216"/>
                <w:tblHeader/>
              </w:trPr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86CC4C0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FC4F3BB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644AA5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Permutation_importanc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1C7420C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644AA5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sd</w:t>
                  </w:r>
                  <w:proofErr w:type="spellEnd"/>
                </w:p>
              </w:tc>
            </w:tr>
            <w:tr w:rsidR="00644AA5" w:rsidRPr="00644AA5" w14:paraId="1BD03BA0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AAD9C69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I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156212B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63.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0432ADD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5</w:t>
                  </w:r>
                </w:p>
              </w:tc>
            </w:tr>
            <w:tr w:rsidR="00644AA5" w:rsidRPr="00644AA5" w14:paraId="75477634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8C2CB6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29C15D1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4.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FDA248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7</w:t>
                  </w:r>
                </w:p>
              </w:tc>
            </w:tr>
            <w:tr w:rsidR="00644AA5" w:rsidRPr="00644AA5" w14:paraId="7C36DEA4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18E95C3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Temperat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61430D4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3.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FA230CC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644AA5" w:rsidRPr="00644AA5" w14:paraId="26A7C227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008464B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DS_te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87D89E2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.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31F6663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644AA5" w:rsidRPr="00644AA5" w14:paraId="1DD4F148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D01203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54FA747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BD10C61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644AA5" w:rsidRPr="00644AA5" w14:paraId="3CA55375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D391D5E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4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285A31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18E8BD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644AA5" w:rsidRPr="00644AA5" w14:paraId="1A34E979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D7F7D35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DEM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EF31B98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F7658AF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644AA5" w:rsidRPr="00644AA5" w14:paraId="34DD2C15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AED8DC3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Borea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6464A2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47558D1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644AA5" w:rsidRPr="00644AA5" w14:paraId="5C7FBFBF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3F0F986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EA13FA0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B12D4F0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644AA5" w:rsidRPr="00644AA5" w14:paraId="05581D9F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BEBE3F2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394816D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335E327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644AA5" w:rsidRPr="00644AA5" w14:paraId="578DB73E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075170F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025A10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045F9D2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644AA5" w:rsidRPr="00644AA5" w14:paraId="35A2AD49" w14:textId="77777777" w:rsidTr="00644AA5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2BBAA13" w14:textId="77777777" w:rsidR="00644AA5" w:rsidRPr="00644AA5" w:rsidRDefault="00644AA5" w:rsidP="00644AA5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DS_bor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47891F7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0847C55" w14:textId="77777777" w:rsidR="00644AA5" w:rsidRPr="00644AA5" w:rsidRDefault="00644AA5" w:rsidP="00644AA5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644AA5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</w:tbl>
          <w:p w14:paraId="304FB4E8" w14:textId="77777777" w:rsidR="000773D3" w:rsidRPr="000A3ADC" w:rsidRDefault="000773D3" w:rsidP="00CA6AC8">
            <w:pPr>
              <w:rPr>
                <w:sz w:val="16"/>
                <w:szCs w:val="16"/>
              </w:rPr>
            </w:pPr>
          </w:p>
        </w:tc>
      </w:tr>
      <w:tr w:rsidR="00644AA5" w:rsidRPr="000A3ADC" w14:paraId="7395DFEF" w14:textId="77777777" w:rsidTr="00CA6AC8">
        <w:tc>
          <w:tcPr>
            <w:tcW w:w="4675" w:type="dxa"/>
          </w:tcPr>
          <w:p w14:paraId="1DA0C414" w14:textId="4AA86D4A" w:rsidR="000773D3" w:rsidRPr="000A3ADC" w:rsidRDefault="00644AA5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4AD6C089" wp14:editId="6D15FFD5">
                  <wp:extent cx="2286000" cy="1632683"/>
                  <wp:effectExtent l="0" t="0" r="0" b="5715"/>
                  <wp:docPr id="46" name="Picture 46" descr="/var/folders/18/zhvn6g_52zjcdfhbjj9hlvth0000gn/T/com.microsoft.Word/Content.MSO/86C717B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/var/folders/18/zhvn6g_52zjcdfhbjj9hlvth0000gn/T/com.microsoft.Word/Content.MSO/86C717B6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B8EE28C" w14:textId="5EAA9B71" w:rsidR="000773D3" w:rsidRPr="000A3ADC" w:rsidRDefault="00644AA5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4ACADDEB" wp14:editId="48259C91">
                  <wp:extent cx="2286000" cy="1632683"/>
                  <wp:effectExtent l="0" t="0" r="0" b="5715"/>
                  <wp:docPr id="47" name="Picture 47" descr="/var/folders/18/zhvn6g_52zjcdfhbjj9hlvth0000gn/T/com.microsoft.Word/Content.MSO/FDD7534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/var/folders/18/zhvn6g_52zjcdfhbjj9hlvth0000gn/T/com.microsoft.Word/Content.MSO/FDD7534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A5" w:rsidRPr="000A3ADC" w14:paraId="5268E505" w14:textId="77777777" w:rsidTr="00CA6AC8">
        <w:tc>
          <w:tcPr>
            <w:tcW w:w="4675" w:type="dxa"/>
          </w:tcPr>
          <w:p w14:paraId="57BCD42D" w14:textId="6EA10B31" w:rsidR="000773D3" w:rsidRPr="000A3ADC" w:rsidRDefault="00DE25A8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2930FCAB" wp14:editId="46F34E24">
                  <wp:extent cx="2286000" cy="1632683"/>
                  <wp:effectExtent l="0" t="0" r="0" b="5715"/>
                  <wp:docPr id="48" name="Picture 48" descr="/var/folders/18/zhvn6g_52zjcdfhbjj9hlvth0000gn/T/com.microsoft.Word/Content.MSO/5ECA7562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/var/folders/18/zhvn6g_52zjcdfhbjj9hlvth0000gn/T/com.microsoft.Word/Content.MSO/5ECA7562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224A209" w14:textId="175A113A" w:rsidR="000773D3" w:rsidRPr="000A3ADC" w:rsidRDefault="00DE25A8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3C851F16" wp14:editId="47BA14AF">
                  <wp:extent cx="2286000" cy="1632683"/>
                  <wp:effectExtent l="0" t="0" r="0" b="5715"/>
                  <wp:docPr id="49" name="Picture 49" descr="/var/folders/18/zhvn6g_52zjcdfhbjj9hlvth0000gn/T/com.microsoft.Word/Content.MSO/D1601BC0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/var/folders/18/zhvn6g_52zjcdfhbjj9hlvth0000gn/T/com.microsoft.Word/Content.MSO/D1601BC0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4AA5" w:rsidRPr="000A3ADC" w14:paraId="07A8B490" w14:textId="77777777" w:rsidTr="00CA6AC8">
        <w:tc>
          <w:tcPr>
            <w:tcW w:w="4675" w:type="dxa"/>
          </w:tcPr>
          <w:p w14:paraId="1D26E20A" w14:textId="15A7E98C" w:rsidR="000773D3" w:rsidRPr="000A3ADC" w:rsidRDefault="00DE25A8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7E9E75B3" wp14:editId="703627EE">
                  <wp:extent cx="2286000" cy="1632683"/>
                  <wp:effectExtent l="0" t="0" r="0" b="5715"/>
                  <wp:docPr id="50" name="Picture 50" descr="/var/folders/18/zhvn6g_52zjcdfhbjj9hlvth0000gn/T/com.microsoft.Word/Content.MSO/1484B7CE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/var/folders/18/zhvn6g_52zjcdfhbjj9hlvth0000gn/T/com.microsoft.Word/Content.MSO/1484B7CE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7BA4F5A" w14:textId="77777777" w:rsidR="000773D3" w:rsidRDefault="000773D3" w:rsidP="00CA6AC8">
            <w:pPr>
              <w:rPr>
                <w:sz w:val="16"/>
                <w:szCs w:val="16"/>
              </w:rPr>
            </w:pPr>
          </w:p>
          <w:p w14:paraId="55519481" w14:textId="77777777" w:rsidR="00DE25A8" w:rsidRDefault="00DE25A8" w:rsidP="00DE25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: Terrain ruggedness index</w:t>
            </w:r>
          </w:p>
          <w:p w14:paraId="637E8CB6" w14:textId="1D01B8D2" w:rsidR="00DE25A8" w:rsidRDefault="00DE25A8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cl_03: </w:t>
            </w:r>
            <w:proofErr w:type="spellStart"/>
            <w:r w:rsidRPr="00DE25A8">
              <w:rPr>
                <w:sz w:val="16"/>
                <w:szCs w:val="16"/>
              </w:rPr>
              <w:t>Isothermality</w:t>
            </w:r>
            <w:proofErr w:type="spellEnd"/>
          </w:p>
          <w:p w14:paraId="44C91A4A" w14:textId="7B2FFE69" w:rsidR="00DE25A8" w:rsidRDefault="00DE25A8" w:rsidP="00CA6AC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eeTemperate</w:t>
            </w:r>
            <w:proofErr w:type="spellEnd"/>
            <w:r>
              <w:rPr>
                <w:sz w:val="16"/>
                <w:szCs w:val="16"/>
              </w:rPr>
              <w:t>: Temperate tree fractional cover</w:t>
            </w:r>
          </w:p>
          <w:p w14:paraId="7B3FFC33" w14:textId="7D9237E0" w:rsidR="00DE25A8" w:rsidRDefault="00DE25A8" w:rsidP="00CA6AC8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DS_tem</w:t>
            </w:r>
            <w:proofErr w:type="spellEnd"/>
            <w:r>
              <w:rPr>
                <w:sz w:val="16"/>
                <w:szCs w:val="16"/>
              </w:rPr>
              <w:t>: Broadleaf deciduous shrub fractional cover</w:t>
            </w:r>
          </w:p>
          <w:p w14:paraId="622D2C94" w14:textId="35BB0A15" w:rsidR="000773D3" w:rsidRDefault="000773D3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18: Precipitation of warmest quarter</w:t>
            </w:r>
          </w:p>
          <w:p w14:paraId="0679BF33" w14:textId="6D768EAC" w:rsidR="000773D3" w:rsidRPr="000A3ADC" w:rsidRDefault="000773D3" w:rsidP="00CA6AC8">
            <w:pPr>
              <w:rPr>
                <w:sz w:val="16"/>
                <w:szCs w:val="16"/>
              </w:rPr>
            </w:pPr>
          </w:p>
        </w:tc>
      </w:tr>
    </w:tbl>
    <w:p w14:paraId="6E23B228" w14:textId="77777777" w:rsidR="000773D3" w:rsidRPr="000A3ADC" w:rsidRDefault="000773D3" w:rsidP="000773D3">
      <w:pPr>
        <w:rPr>
          <w:sz w:val="16"/>
          <w:szCs w:val="16"/>
        </w:rPr>
      </w:pPr>
    </w:p>
    <w:p w14:paraId="174D733F" w14:textId="1CDDAAD2" w:rsidR="000773D3" w:rsidRDefault="000773D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31AB0CC7" w14:textId="626C266E" w:rsidR="000773D3" w:rsidRPr="00141B36" w:rsidRDefault="000773D3" w:rsidP="000773D3">
      <w:pPr>
        <w:rPr>
          <w:b/>
        </w:rPr>
      </w:pPr>
      <w:r w:rsidRPr="00141B36">
        <w:rPr>
          <w:b/>
        </w:rPr>
        <w:lastRenderedPageBreak/>
        <w:t>Muskox</w:t>
      </w:r>
    </w:p>
    <w:p w14:paraId="0A16013E" w14:textId="77777777" w:rsidR="000773D3" w:rsidRPr="000A3ADC" w:rsidRDefault="000773D3" w:rsidP="000773D3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EF1859" w:rsidRPr="000A3ADC" w14:paraId="1240DFA2" w14:textId="77777777" w:rsidTr="00CA6AC8">
        <w:tc>
          <w:tcPr>
            <w:tcW w:w="4675" w:type="dxa"/>
          </w:tcPr>
          <w:p w14:paraId="093A5DED" w14:textId="3E8216CA" w:rsidR="000773D3" w:rsidRPr="000A3ADC" w:rsidRDefault="00EF1859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7445F155" wp14:editId="65794AE2">
                  <wp:extent cx="2743200" cy="1959219"/>
                  <wp:effectExtent l="0" t="0" r="0" b="0"/>
                  <wp:docPr id="51" name="Picture 51" descr="/var/folders/18/zhvn6g_52zjcdfhbjj9hlvth0000gn/T/com.microsoft.Word/Content.MSO/F4D4C50C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/var/folders/18/zhvn6g_52zjcdfhbjj9hlvth0000gn/T/com.microsoft.Word/Content.MSO/F4D4C50C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59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tbl>
            <w:tblPr>
              <w:tblW w:w="0" w:type="auto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5"/>
              <w:gridCol w:w="1568"/>
              <w:gridCol w:w="451"/>
            </w:tblGrid>
            <w:tr w:rsidR="00EF1859" w:rsidRPr="00EF1859" w14:paraId="560CE2D7" w14:textId="77777777" w:rsidTr="00EF1859">
              <w:trPr>
                <w:trHeight w:hRule="exact" w:val="216"/>
                <w:tblHeader/>
              </w:trPr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40978AE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A679709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EF1859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Permutation_importanc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319F65B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EF1859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sd</w:t>
                  </w:r>
                  <w:proofErr w:type="spellEnd"/>
                </w:p>
              </w:tc>
            </w:tr>
            <w:tr w:rsidR="00EF1859" w:rsidRPr="00EF1859" w14:paraId="2B3EBB96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672D85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C4A11DE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70.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09C6796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22</w:t>
                  </w:r>
                </w:p>
              </w:tc>
            </w:tr>
            <w:tr w:rsidR="00EF1859" w:rsidRPr="00EF1859" w14:paraId="6F3FA5CA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0AF3805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DEM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D04D913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7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E08B61F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6</w:t>
                  </w:r>
                </w:p>
              </w:tc>
            </w:tr>
            <w:tr w:rsidR="00EF1859" w:rsidRPr="00EF1859" w14:paraId="092A5162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7C8311D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Temperat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61113C1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7.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82FB471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5</w:t>
                  </w:r>
                </w:p>
              </w:tc>
            </w:tr>
            <w:tr w:rsidR="00EF1859" w:rsidRPr="00EF1859" w14:paraId="1E4C658B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780D985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52590A4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D2ACECC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EF1859" w:rsidRPr="00EF1859" w14:paraId="5E0CE794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3E03BAB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C5DF578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B9F0198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  <w:tr w:rsidR="00EF1859" w:rsidRPr="00EF1859" w14:paraId="100B5F40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01CFDEC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Borea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460273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FD8ED11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EF1859" w:rsidRPr="00EF1859" w14:paraId="21ECE883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F51C4F6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4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FDD960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B8900B5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EF1859" w:rsidRPr="00EF1859" w14:paraId="02F86BAA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8A0AB61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I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6DB6E25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B1D6D57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EF1859" w:rsidRPr="00EF1859" w14:paraId="3539CB69" w14:textId="77777777" w:rsidTr="00EF1859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F47100F" w14:textId="77777777" w:rsidR="00EF1859" w:rsidRPr="00EF1859" w:rsidRDefault="00EF1859" w:rsidP="00EF1859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43FC4E0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D70A36A" w14:textId="77777777" w:rsidR="00EF1859" w:rsidRPr="00EF1859" w:rsidRDefault="00EF1859" w:rsidP="00EF1859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EF1859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0</w:t>
                  </w:r>
                </w:p>
              </w:tc>
            </w:tr>
          </w:tbl>
          <w:p w14:paraId="195FFB85" w14:textId="77777777" w:rsidR="000773D3" w:rsidRPr="000A3ADC" w:rsidRDefault="000773D3" w:rsidP="00CA6AC8">
            <w:pPr>
              <w:rPr>
                <w:sz w:val="16"/>
                <w:szCs w:val="16"/>
              </w:rPr>
            </w:pPr>
          </w:p>
        </w:tc>
      </w:tr>
      <w:tr w:rsidR="00EF1859" w:rsidRPr="000A3ADC" w14:paraId="7CE6EFB6" w14:textId="77777777" w:rsidTr="00CA6AC8">
        <w:tc>
          <w:tcPr>
            <w:tcW w:w="4675" w:type="dxa"/>
          </w:tcPr>
          <w:p w14:paraId="5DCFF3CF" w14:textId="46BFD3D6" w:rsidR="000773D3" w:rsidRPr="000A3ADC" w:rsidRDefault="00EF1859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74567527" wp14:editId="3CA5CE29">
                  <wp:extent cx="2286000" cy="1632683"/>
                  <wp:effectExtent l="0" t="0" r="0" b="5715"/>
                  <wp:docPr id="52" name="Picture 52" descr="/var/folders/18/zhvn6g_52zjcdfhbjj9hlvth0000gn/T/com.microsoft.Word/Content.MSO/45FFCAF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/var/folders/18/zhvn6g_52zjcdfhbjj9hlvth0000gn/T/com.microsoft.Word/Content.MSO/45FFCAFA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DC9419E" w14:textId="54BC28C7" w:rsidR="000773D3" w:rsidRPr="000A3ADC" w:rsidRDefault="00EF1859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6ADEC32F" wp14:editId="65BAB75A">
                  <wp:extent cx="2286000" cy="1632683"/>
                  <wp:effectExtent l="0" t="0" r="0" b="5715"/>
                  <wp:docPr id="53" name="Picture 53" descr="/var/folders/18/zhvn6g_52zjcdfhbjj9hlvth0000gn/T/com.microsoft.Word/Content.MSO/FF983D18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/var/folders/18/zhvn6g_52zjcdfhbjj9hlvth0000gn/T/com.microsoft.Word/Content.MSO/FF983D18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1859" w:rsidRPr="000A3ADC" w14:paraId="0D52DA87" w14:textId="77777777" w:rsidTr="00CA6AC8">
        <w:tc>
          <w:tcPr>
            <w:tcW w:w="4675" w:type="dxa"/>
          </w:tcPr>
          <w:p w14:paraId="4287047D" w14:textId="598AE826" w:rsidR="000773D3" w:rsidRPr="000A3ADC" w:rsidRDefault="00EF1859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5E668697" wp14:editId="44610457">
                  <wp:extent cx="2286000" cy="1632683"/>
                  <wp:effectExtent l="0" t="0" r="0" b="5715"/>
                  <wp:docPr id="54" name="Picture 54" descr="/var/folders/18/zhvn6g_52zjcdfhbjj9hlvth0000gn/T/com.microsoft.Word/Content.MSO/F6CE5AE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/var/folders/18/zhvn6g_52zjcdfhbjj9hlvth0000gn/T/com.microsoft.Word/Content.MSO/F6CE5AE6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0C4147D" w14:textId="678BB777" w:rsidR="000773D3" w:rsidRPr="000A3ADC" w:rsidRDefault="00EF1859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5DD8059D" wp14:editId="6F85F76F">
                  <wp:extent cx="2286000" cy="1632683"/>
                  <wp:effectExtent l="0" t="0" r="0" b="5715"/>
                  <wp:docPr id="56" name="Picture 56" descr="/var/folders/18/zhvn6g_52zjcdfhbjj9hlvth0000gn/T/com.microsoft.Word/Content.MSO/D237D392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/var/folders/18/zhvn6g_52zjcdfhbjj9hlvth0000gn/T/com.microsoft.Word/Content.MSO/D237D392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1859" w:rsidRPr="000A3ADC" w14:paraId="1BDEA83D" w14:textId="77777777" w:rsidTr="00CA6AC8">
        <w:tc>
          <w:tcPr>
            <w:tcW w:w="4675" w:type="dxa"/>
          </w:tcPr>
          <w:p w14:paraId="3E961BB9" w14:textId="26E55680" w:rsidR="000773D3" w:rsidRPr="000A3ADC" w:rsidRDefault="00EF1859" w:rsidP="00CA6AC8">
            <w:pPr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565CE67D" wp14:editId="33CAA9DB">
                  <wp:extent cx="2286000" cy="1632683"/>
                  <wp:effectExtent l="0" t="0" r="0" b="5715"/>
                  <wp:docPr id="57" name="Picture 57" descr="/var/folders/18/zhvn6g_52zjcdfhbjj9hlvth0000gn/T/com.microsoft.Word/Content.MSO/3CEC8970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/var/folders/18/zhvn6g_52zjcdfhbjj9hlvth0000gn/T/com.microsoft.Word/Content.MSO/3CEC8970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2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FB26844" w14:textId="77777777" w:rsidR="000773D3" w:rsidRDefault="000773D3" w:rsidP="00CA6AC8">
            <w:pPr>
              <w:rPr>
                <w:sz w:val="16"/>
                <w:szCs w:val="16"/>
              </w:rPr>
            </w:pPr>
          </w:p>
          <w:p w14:paraId="1A56CD4D" w14:textId="211EE01B" w:rsidR="000773D3" w:rsidRDefault="000773D3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1</w:t>
            </w:r>
            <w:r w:rsidR="00EF1859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: </w:t>
            </w:r>
            <w:r w:rsidR="00EF1859" w:rsidRPr="00EF1859">
              <w:rPr>
                <w:sz w:val="16"/>
                <w:szCs w:val="16"/>
              </w:rPr>
              <w:t xml:space="preserve">Mean </w:t>
            </w:r>
            <w:r w:rsidR="00EF1859">
              <w:rPr>
                <w:sz w:val="16"/>
                <w:szCs w:val="16"/>
              </w:rPr>
              <w:t>t</w:t>
            </w:r>
            <w:r w:rsidR="00EF1859" w:rsidRPr="00EF1859">
              <w:rPr>
                <w:sz w:val="16"/>
                <w:szCs w:val="16"/>
              </w:rPr>
              <w:t xml:space="preserve">emperature of </w:t>
            </w:r>
            <w:r w:rsidR="00EF1859">
              <w:rPr>
                <w:sz w:val="16"/>
                <w:szCs w:val="16"/>
              </w:rPr>
              <w:t>w</w:t>
            </w:r>
            <w:r w:rsidR="00EF1859" w:rsidRPr="00EF1859">
              <w:rPr>
                <w:sz w:val="16"/>
                <w:szCs w:val="16"/>
              </w:rPr>
              <w:t xml:space="preserve">armest </w:t>
            </w:r>
            <w:r w:rsidR="00EF1859">
              <w:rPr>
                <w:sz w:val="16"/>
                <w:szCs w:val="16"/>
              </w:rPr>
              <w:t>q</w:t>
            </w:r>
            <w:r w:rsidR="00EF1859" w:rsidRPr="00EF1859">
              <w:rPr>
                <w:sz w:val="16"/>
                <w:szCs w:val="16"/>
              </w:rPr>
              <w:t>uarter</w:t>
            </w:r>
          </w:p>
          <w:p w14:paraId="238F085E" w14:textId="3E0CF2E4" w:rsidR="00EF1859" w:rsidRDefault="00EF1859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: Elevation</w:t>
            </w:r>
          </w:p>
          <w:p w14:paraId="7E5496D6" w14:textId="77777777" w:rsidR="00EF1859" w:rsidRDefault="00EF1859" w:rsidP="00EF185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eeTemperate</w:t>
            </w:r>
            <w:proofErr w:type="spellEnd"/>
            <w:r>
              <w:rPr>
                <w:sz w:val="16"/>
                <w:szCs w:val="16"/>
              </w:rPr>
              <w:t>: Temperate tree fractional cover</w:t>
            </w:r>
          </w:p>
          <w:p w14:paraId="47C708E6" w14:textId="7F33F9A1" w:rsidR="00EF1859" w:rsidRDefault="00EF1859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cl_14: </w:t>
            </w:r>
            <w:r w:rsidRPr="00EF1859">
              <w:rPr>
                <w:sz w:val="16"/>
                <w:szCs w:val="16"/>
              </w:rPr>
              <w:t xml:space="preserve">Precipitation of </w:t>
            </w:r>
            <w:r>
              <w:rPr>
                <w:sz w:val="16"/>
                <w:szCs w:val="16"/>
              </w:rPr>
              <w:t>d</w:t>
            </w:r>
            <w:r w:rsidRPr="00EF1859">
              <w:rPr>
                <w:sz w:val="16"/>
                <w:szCs w:val="16"/>
              </w:rPr>
              <w:t xml:space="preserve">riest </w:t>
            </w:r>
            <w:r>
              <w:rPr>
                <w:sz w:val="16"/>
                <w:szCs w:val="16"/>
              </w:rPr>
              <w:t>m</w:t>
            </w:r>
            <w:r w:rsidRPr="00EF1859">
              <w:rPr>
                <w:sz w:val="16"/>
                <w:szCs w:val="16"/>
              </w:rPr>
              <w:t>onth</w:t>
            </w:r>
          </w:p>
          <w:p w14:paraId="0F0EB939" w14:textId="11CEDB7D" w:rsidR="000773D3" w:rsidRDefault="000773D3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18: Precipitation of warmest quarter</w:t>
            </w:r>
          </w:p>
          <w:p w14:paraId="5ED13B59" w14:textId="0E2B9545" w:rsidR="000773D3" w:rsidRPr="000A3ADC" w:rsidRDefault="000773D3" w:rsidP="00CA6AC8">
            <w:pPr>
              <w:rPr>
                <w:sz w:val="16"/>
                <w:szCs w:val="16"/>
              </w:rPr>
            </w:pPr>
          </w:p>
        </w:tc>
      </w:tr>
    </w:tbl>
    <w:p w14:paraId="47E8FD02" w14:textId="77777777" w:rsidR="000773D3" w:rsidRPr="000A3ADC" w:rsidRDefault="000773D3" w:rsidP="000773D3">
      <w:pPr>
        <w:rPr>
          <w:sz w:val="16"/>
          <w:szCs w:val="16"/>
        </w:rPr>
      </w:pPr>
    </w:p>
    <w:p w14:paraId="7EEEFE9F" w14:textId="5F9A80F4" w:rsidR="000773D3" w:rsidRDefault="000773D3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7543A3D5" w14:textId="5F88F7F9" w:rsidR="000773D3" w:rsidRPr="00141B36" w:rsidRDefault="000773D3" w:rsidP="000773D3">
      <w:pPr>
        <w:rPr>
          <w:b/>
        </w:rPr>
      </w:pPr>
      <w:bookmarkStart w:id="0" w:name="_GoBack"/>
      <w:r w:rsidRPr="00141B36">
        <w:rPr>
          <w:b/>
        </w:rPr>
        <w:lastRenderedPageBreak/>
        <w:t>American</w:t>
      </w:r>
      <w:r w:rsidRPr="00141B36">
        <w:rPr>
          <w:b/>
        </w:rPr>
        <w:t xml:space="preserve"> bison</w:t>
      </w:r>
    </w:p>
    <w:bookmarkEnd w:id="0"/>
    <w:p w14:paraId="3EF114A5" w14:textId="77777777" w:rsidR="000773D3" w:rsidRPr="000A3ADC" w:rsidRDefault="000773D3" w:rsidP="000773D3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773D3" w:rsidRPr="000A3ADC" w14:paraId="08F12BED" w14:textId="77777777" w:rsidTr="00CA6AC8">
        <w:tc>
          <w:tcPr>
            <w:tcW w:w="4675" w:type="dxa"/>
          </w:tcPr>
          <w:p w14:paraId="41B1D7EE" w14:textId="77777777" w:rsidR="000773D3" w:rsidRPr="000A3ADC" w:rsidRDefault="000773D3" w:rsidP="00CA6AC8">
            <w:pPr>
              <w:rPr>
                <w:sz w:val="16"/>
                <w:szCs w:val="16"/>
              </w:rPr>
            </w:pPr>
            <w:r w:rsidRPr="000A3ADC">
              <w:rPr>
                <w:noProof/>
                <w:sz w:val="16"/>
                <w:szCs w:val="16"/>
              </w:rPr>
              <w:drawing>
                <wp:inline distT="0" distB="0" distL="0" distR="0" wp14:anchorId="3FDB2022" wp14:editId="4695A3BA">
                  <wp:extent cx="2743200" cy="1960686"/>
                  <wp:effectExtent l="0" t="0" r="0" b="0"/>
                  <wp:docPr id="25" name="Picture 25" descr="/var/folders/18/zhvn6g_52zjcdfhbjj9hlvth0000gn/T/com.microsoft.Word/Content.MSO/F6D9DAB0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/var/folders/18/zhvn6g_52zjcdfhbjj9hlvth0000gn/T/com.microsoft.Word/Content.MSO/F6D9DAB0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9606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tbl>
            <w:tblPr>
              <w:tblW w:w="0" w:type="auto"/>
              <w:shd w:val="clear" w:color="auto" w:fill="FFFFFF"/>
              <w:tblCellMar>
                <w:left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5"/>
              <w:gridCol w:w="1568"/>
              <w:gridCol w:w="451"/>
            </w:tblGrid>
            <w:tr w:rsidR="000773D3" w:rsidRPr="000A3ADC" w14:paraId="7A989FDD" w14:textId="77777777" w:rsidTr="00C905FA">
              <w:trPr>
                <w:trHeight w:hRule="exact" w:val="216"/>
                <w:tblHeader/>
              </w:trPr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EB5A511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98A74AF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0A3ADC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Permutation_importanc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bottom w:val="single" w:sz="12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FAB52E9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</w:pPr>
                  <w:proofErr w:type="spellStart"/>
                  <w:r w:rsidRPr="000A3ADC">
                    <w:rPr>
                      <w:rFonts w:ascii="Helvetica Neue" w:hAnsi="Helvetica Neue"/>
                      <w:b/>
                      <w:bCs/>
                      <w:color w:val="333333"/>
                      <w:sz w:val="12"/>
                      <w:szCs w:val="12"/>
                    </w:rPr>
                    <w:t>sd</w:t>
                  </w:r>
                  <w:proofErr w:type="spellEnd"/>
                </w:p>
              </w:tc>
            </w:tr>
            <w:tr w:rsidR="000773D3" w:rsidRPr="000A3ADC" w14:paraId="24048753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C39DEB7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21EF04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6.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7DB52CF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9</w:t>
                  </w:r>
                </w:p>
              </w:tc>
            </w:tr>
            <w:tr w:rsidR="000773D3" w:rsidRPr="000A3ADC" w14:paraId="57AAC1D0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CC83080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1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F984EE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3.3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D6D5D8D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6</w:t>
                  </w:r>
                </w:p>
              </w:tc>
            </w:tr>
            <w:tr w:rsidR="000773D3" w:rsidRPr="000A3ADC" w14:paraId="2AC792B1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5F5F5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CDA2F5D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8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5F5F5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957E4B7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3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5F5F5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BEE29D4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3</w:t>
                  </w:r>
                </w:p>
              </w:tc>
            </w:tr>
            <w:tr w:rsidR="000773D3" w:rsidRPr="000A3ADC" w14:paraId="67D6F4C1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5360B3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iocl_02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AB1890C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0.9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7E358EA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5</w:t>
                  </w:r>
                </w:p>
              </w:tc>
            </w:tr>
            <w:tr w:rsidR="000773D3" w:rsidRPr="000A3ADC" w14:paraId="326A8288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C7871BF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AGR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3B079DC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9.6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43FE614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4</w:t>
                  </w:r>
                </w:p>
              </w:tc>
            </w:tr>
            <w:tr w:rsidR="000773D3" w:rsidRPr="000A3ADC" w14:paraId="0B8241CC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B1E5926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Boreal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64ED40F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6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92A0156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0773D3" w:rsidRPr="000A3ADC" w14:paraId="5C27EE69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F22E4C3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eeTemperat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8AEC26B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3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365317B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3</w:t>
                  </w:r>
                </w:p>
              </w:tc>
            </w:tr>
            <w:tr w:rsidR="000773D3" w:rsidRPr="000A3ADC" w14:paraId="7D7FBB7B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2F20ADD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TRI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A977629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.7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F9CCD60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0773D3" w:rsidRPr="000A3ADC" w14:paraId="1EBB7B8E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8485532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proofErr w:type="spellStart"/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BDS_te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9F92E36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2.1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76EBFA8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0773D3" w:rsidRPr="000A3ADC" w14:paraId="4E9501D7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97FC32A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3_gra_arc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56EEE29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BB374D0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2</w:t>
                  </w:r>
                </w:p>
              </w:tc>
            </w:tr>
            <w:tr w:rsidR="000773D3" w:rsidRPr="000A3ADC" w14:paraId="286759F6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746A60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C4_gra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21B37A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1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DEF178E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0773D3" w:rsidRPr="000A3ADC" w14:paraId="52FDC0F2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FF2EEC3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DEM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BE71C0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5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FFFFF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61EB475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  <w:tr w:rsidR="000773D3" w:rsidRPr="000A3ADC" w14:paraId="5616F1D8" w14:textId="77777777" w:rsidTr="00C905FA">
              <w:trPr>
                <w:trHeight w:hRule="exact" w:val="216"/>
              </w:trPr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BDFF8F3" w14:textId="77777777" w:rsidR="000773D3" w:rsidRPr="000A3ADC" w:rsidRDefault="000773D3" w:rsidP="00CA6AC8">
                  <w:pPr>
                    <w:spacing w:after="300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Urban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A5E77D8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5284CCB" w14:textId="77777777" w:rsidR="000773D3" w:rsidRPr="000A3ADC" w:rsidRDefault="000773D3" w:rsidP="00CA6AC8">
                  <w:pPr>
                    <w:spacing w:after="300"/>
                    <w:jc w:val="right"/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</w:pPr>
                  <w:r w:rsidRPr="000A3ADC">
                    <w:rPr>
                      <w:rFonts w:ascii="Helvetica Neue" w:hAnsi="Helvetica Neue"/>
                      <w:color w:val="333333"/>
                      <w:sz w:val="12"/>
                      <w:szCs w:val="12"/>
                    </w:rPr>
                    <w:t>0.001</w:t>
                  </w:r>
                </w:p>
              </w:tc>
            </w:tr>
          </w:tbl>
          <w:p w14:paraId="4948CD1A" w14:textId="77777777" w:rsidR="000773D3" w:rsidRPr="000A3ADC" w:rsidRDefault="000773D3" w:rsidP="00CA6AC8">
            <w:pPr>
              <w:rPr>
                <w:sz w:val="16"/>
                <w:szCs w:val="16"/>
              </w:rPr>
            </w:pPr>
          </w:p>
        </w:tc>
      </w:tr>
      <w:tr w:rsidR="000773D3" w:rsidRPr="000A3ADC" w14:paraId="26D7AB92" w14:textId="77777777" w:rsidTr="00CA6AC8">
        <w:tc>
          <w:tcPr>
            <w:tcW w:w="4675" w:type="dxa"/>
          </w:tcPr>
          <w:p w14:paraId="272ECF88" w14:textId="77777777" w:rsidR="000773D3" w:rsidRPr="000A3ADC" w:rsidRDefault="000773D3" w:rsidP="00CA6AC8">
            <w:pPr>
              <w:rPr>
                <w:sz w:val="16"/>
                <w:szCs w:val="16"/>
              </w:rPr>
            </w:pPr>
            <w:r w:rsidRPr="000A3ADC">
              <w:rPr>
                <w:noProof/>
                <w:sz w:val="16"/>
                <w:szCs w:val="16"/>
              </w:rPr>
              <w:drawing>
                <wp:inline distT="0" distB="0" distL="0" distR="0" wp14:anchorId="640EB506" wp14:editId="23438BA9">
                  <wp:extent cx="2286000" cy="1633904"/>
                  <wp:effectExtent l="0" t="0" r="0" b="4445"/>
                  <wp:docPr id="26" name="Picture 26" descr="/var/folders/18/zhvn6g_52zjcdfhbjj9hlvth0000gn/T/com.microsoft.Word/Content.MSO/E702043E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/var/folders/18/zhvn6g_52zjcdfhbjj9hlvth0000gn/T/com.microsoft.Word/Content.MSO/E702043E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9DC633B" w14:textId="77777777" w:rsidR="000773D3" w:rsidRPr="000A3ADC" w:rsidRDefault="000773D3" w:rsidP="00CA6AC8">
            <w:pPr>
              <w:rPr>
                <w:sz w:val="16"/>
                <w:szCs w:val="16"/>
              </w:rPr>
            </w:pPr>
            <w:r w:rsidRPr="000A3ADC">
              <w:rPr>
                <w:noProof/>
                <w:sz w:val="16"/>
                <w:szCs w:val="16"/>
              </w:rPr>
              <w:drawing>
                <wp:inline distT="0" distB="0" distL="0" distR="0" wp14:anchorId="71519C1F" wp14:editId="62DF4746">
                  <wp:extent cx="2286000" cy="1633904"/>
                  <wp:effectExtent l="0" t="0" r="0" b="4445"/>
                  <wp:docPr id="27" name="Picture 27" descr="/var/folders/18/zhvn6g_52zjcdfhbjj9hlvth0000gn/T/com.microsoft.Word/Content.MSO/B9847AFC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/var/folders/18/zhvn6g_52zjcdfhbjj9hlvth0000gn/T/com.microsoft.Word/Content.MSO/B9847AFC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73D3" w:rsidRPr="000A3ADC" w14:paraId="1EA9FDE4" w14:textId="77777777" w:rsidTr="00CA6AC8">
        <w:tc>
          <w:tcPr>
            <w:tcW w:w="4675" w:type="dxa"/>
          </w:tcPr>
          <w:p w14:paraId="3ADDD169" w14:textId="77777777" w:rsidR="000773D3" w:rsidRPr="000A3ADC" w:rsidRDefault="000773D3" w:rsidP="00CA6AC8">
            <w:pPr>
              <w:rPr>
                <w:sz w:val="16"/>
                <w:szCs w:val="16"/>
              </w:rPr>
            </w:pPr>
            <w:r w:rsidRPr="000A3ADC">
              <w:rPr>
                <w:noProof/>
                <w:sz w:val="16"/>
                <w:szCs w:val="16"/>
              </w:rPr>
              <w:drawing>
                <wp:inline distT="0" distB="0" distL="0" distR="0" wp14:anchorId="2ABE2591" wp14:editId="5BB3FD0C">
                  <wp:extent cx="2286000" cy="1633904"/>
                  <wp:effectExtent l="0" t="0" r="0" b="4445"/>
                  <wp:docPr id="28" name="Picture 28" descr="/var/folders/18/zhvn6g_52zjcdfhbjj9hlvth0000gn/T/com.microsoft.Word/Content.MSO/9FE1266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/var/folders/18/zhvn6g_52zjcdfhbjj9hlvth0000gn/T/com.microsoft.Word/Content.MSO/9FE1266A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AB78D06" w14:textId="77777777" w:rsidR="000773D3" w:rsidRPr="000A3ADC" w:rsidRDefault="000773D3" w:rsidP="00CA6AC8">
            <w:pPr>
              <w:rPr>
                <w:sz w:val="16"/>
                <w:szCs w:val="16"/>
              </w:rPr>
            </w:pPr>
            <w:r w:rsidRPr="000A3ADC">
              <w:rPr>
                <w:noProof/>
                <w:sz w:val="16"/>
                <w:szCs w:val="16"/>
              </w:rPr>
              <w:drawing>
                <wp:inline distT="0" distB="0" distL="0" distR="0" wp14:anchorId="22FF993E" wp14:editId="42A697DF">
                  <wp:extent cx="2286000" cy="1633904"/>
                  <wp:effectExtent l="0" t="0" r="0" b="4445"/>
                  <wp:docPr id="29" name="Picture 29" descr="/var/folders/18/zhvn6g_52zjcdfhbjj9hlvth0000gn/T/com.microsoft.Word/Content.MSO/62B9DA08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/var/folders/18/zhvn6g_52zjcdfhbjj9hlvth0000gn/T/com.microsoft.Word/Content.MSO/62B9DA08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73D3" w:rsidRPr="000A3ADC" w14:paraId="0F2C773E" w14:textId="77777777" w:rsidTr="00CA6AC8">
        <w:tc>
          <w:tcPr>
            <w:tcW w:w="4675" w:type="dxa"/>
          </w:tcPr>
          <w:p w14:paraId="7A7DDE14" w14:textId="77777777" w:rsidR="000773D3" w:rsidRPr="000A3ADC" w:rsidRDefault="000773D3" w:rsidP="00CA6AC8">
            <w:pPr>
              <w:rPr>
                <w:sz w:val="16"/>
                <w:szCs w:val="16"/>
              </w:rPr>
            </w:pPr>
            <w:r w:rsidRPr="000A3ADC">
              <w:rPr>
                <w:noProof/>
                <w:sz w:val="16"/>
                <w:szCs w:val="16"/>
              </w:rPr>
              <w:drawing>
                <wp:inline distT="0" distB="0" distL="0" distR="0" wp14:anchorId="0C1D1045" wp14:editId="5205DAC4">
                  <wp:extent cx="2286000" cy="1633904"/>
                  <wp:effectExtent l="0" t="0" r="0" b="4445"/>
                  <wp:docPr id="30" name="Picture 30" descr="/var/folders/18/zhvn6g_52zjcdfhbjj9hlvth0000gn/T/com.microsoft.Word/Content.MSO/60E5355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/var/folders/18/zhvn6g_52zjcdfhbjj9hlvth0000gn/T/com.microsoft.Word/Content.MSO/60E53556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0" cy="16339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9BDA5B1" w14:textId="77777777" w:rsidR="000773D3" w:rsidRDefault="000773D3" w:rsidP="00CA6AC8">
            <w:pPr>
              <w:rPr>
                <w:sz w:val="16"/>
                <w:szCs w:val="16"/>
              </w:rPr>
            </w:pPr>
          </w:p>
          <w:p w14:paraId="0B8A5E08" w14:textId="77777777" w:rsidR="000773D3" w:rsidRDefault="000773D3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19: Precipitation of coldest quarter</w:t>
            </w:r>
          </w:p>
          <w:p w14:paraId="56460D81" w14:textId="77777777" w:rsidR="000773D3" w:rsidRDefault="000773D3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18: Precipitation of warmest quarter</w:t>
            </w:r>
          </w:p>
          <w:p w14:paraId="5880FB55" w14:textId="77777777" w:rsidR="000773D3" w:rsidRDefault="000773D3" w:rsidP="00CA6AC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cl_08: Mean temperature of wettest quarter</w:t>
            </w:r>
          </w:p>
          <w:p w14:paraId="6F0DEDB8" w14:textId="77777777" w:rsidR="00EF1859" w:rsidRDefault="000773D3" w:rsidP="00EF18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cl_02: </w:t>
            </w:r>
            <w:r w:rsidRPr="000A3ADC">
              <w:rPr>
                <w:sz w:val="16"/>
                <w:szCs w:val="16"/>
              </w:rPr>
              <w:t xml:space="preserve">Mean </w:t>
            </w:r>
            <w:r w:rsidR="00EF1859">
              <w:rPr>
                <w:sz w:val="16"/>
                <w:szCs w:val="16"/>
              </w:rPr>
              <w:t>d</w:t>
            </w:r>
            <w:r w:rsidRPr="000A3ADC">
              <w:rPr>
                <w:sz w:val="16"/>
                <w:szCs w:val="16"/>
              </w:rPr>
              <w:t xml:space="preserve">iurnal </w:t>
            </w:r>
            <w:r w:rsidR="00EF1859">
              <w:rPr>
                <w:sz w:val="16"/>
                <w:szCs w:val="16"/>
              </w:rPr>
              <w:t>r</w:t>
            </w:r>
            <w:r w:rsidRPr="000A3ADC">
              <w:rPr>
                <w:sz w:val="16"/>
                <w:szCs w:val="16"/>
              </w:rPr>
              <w:t xml:space="preserve">ange </w:t>
            </w:r>
          </w:p>
          <w:p w14:paraId="3D76BC8E" w14:textId="04658DDB" w:rsidR="000773D3" w:rsidRPr="000A3ADC" w:rsidRDefault="000773D3" w:rsidP="00EF18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: Agriculture fractional cover</w:t>
            </w:r>
          </w:p>
        </w:tc>
      </w:tr>
    </w:tbl>
    <w:p w14:paraId="37E74F54" w14:textId="77777777" w:rsidR="000773D3" w:rsidRPr="000A3ADC" w:rsidRDefault="000773D3" w:rsidP="000773D3">
      <w:pPr>
        <w:rPr>
          <w:sz w:val="16"/>
          <w:szCs w:val="16"/>
        </w:rPr>
      </w:pPr>
    </w:p>
    <w:p w14:paraId="4551FC2A" w14:textId="77777777" w:rsidR="000A3ADC" w:rsidRPr="000A3ADC" w:rsidRDefault="000A3ADC">
      <w:pPr>
        <w:rPr>
          <w:sz w:val="16"/>
          <w:szCs w:val="16"/>
        </w:rPr>
      </w:pPr>
    </w:p>
    <w:sectPr w:rsidR="000A3ADC" w:rsidRPr="000A3ADC" w:rsidSect="00D25839">
      <w:pgSz w:w="12240" w:h="15840"/>
      <w:pgMar w:top="1224" w:right="1440" w:bottom="122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DC"/>
    <w:rsid w:val="000773D3"/>
    <w:rsid w:val="000A3ADC"/>
    <w:rsid w:val="0013586A"/>
    <w:rsid w:val="00141B36"/>
    <w:rsid w:val="002A3928"/>
    <w:rsid w:val="003F4066"/>
    <w:rsid w:val="00497860"/>
    <w:rsid w:val="004C136A"/>
    <w:rsid w:val="005457DA"/>
    <w:rsid w:val="005B6A87"/>
    <w:rsid w:val="00644AA5"/>
    <w:rsid w:val="0074025C"/>
    <w:rsid w:val="00AB0653"/>
    <w:rsid w:val="00B12312"/>
    <w:rsid w:val="00B17BE2"/>
    <w:rsid w:val="00B220D5"/>
    <w:rsid w:val="00C905FA"/>
    <w:rsid w:val="00D167DF"/>
    <w:rsid w:val="00D25839"/>
    <w:rsid w:val="00D329DC"/>
    <w:rsid w:val="00DE25A8"/>
    <w:rsid w:val="00EF1859"/>
    <w:rsid w:val="00FB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DC6C7"/>
  <w15:chartTrackingRefBased/>
  <w15:docId w15:val="{33BBB0E5-3E8C-0F4E-B7B3-FAF0D3A19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theme" Target="theme/theme1.xml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ohn</dc:creator>
  <cp:keywords/>
  <dc:description/>
  <cp:lastModifiedBy>Christian John</cp:lastModifiedBy>
  <cp:revision>19</cp:revision>
  <dcterms:created xsi:type="dcterms:W3CDTF">2022-07-18T18:44:00Z</dcterms:created>
  <dcterms:modified xsi:type="dcterms:W3CDTF">2022-07-18T19:19:00Z</dcterms:modified>
</cp:coreProperties>
</file>